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80" w:right="-187" w:hanging="0"/>
        <w:jc w:val="both"/>
        <w:rPr/>
      </w:pPr>
      <w:r>
        <w:rPr>
          <w:b/>
        </w:rPr>
        <w:t xml:space="preserve"> </w:t>
      </w:r>
      <w:r>
        <w:rPr>
          <w:b/>
        </w:rPr>
        <w:t>Table S18.</w:t>
      </w:r>
      <w:r>
        <w:rPr/>
        <w:t xml:space="preserve"> Sequence of primers used in real-time PCR validation on microarray data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800"/>
        <w:gridCol w:w="288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bank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symbo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 designation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 sequence (5’ –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C content (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570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beta-actin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57040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gatcagcaagcaggagta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57040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olor w:val="0000FF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gagggcaaagtggtaaac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891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zgc:5637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891976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accttcatgagcatggt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891976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cccattccagacactgc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17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gad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d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cacctgtgactccgtaa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d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tcgcacgacatctggttc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J2978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psin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ccgtctctctgccttca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psin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cctctgggcacagccat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21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isl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l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ggcgagacctttacaaat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l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ggttgctgctgctggag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973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her4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4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gcagcatcgagaagctc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r4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gtgtgtttcagtggtct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690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notch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ch-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acctgcgcttgaactc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ch-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ctccagcagacgtttag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FF00"/>
                <w:sz w:val="20"/>
              </w:rPr>
            </w:pPr>
            <w:r>
              <w:rPr>
                <w:sz w:val="20"/>
              </w:rPr>
              <w:t>U579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FFFF00"/>
                <w:sz w:val="20"/>
              </w:rPr>
            </w:pPr>
            <w:r>
              <w:rPr>
                <w:sz w:val="20"/>
              </w:rPr>
              <w:t>notch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ch3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gctggctatgtcaccaa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FF00"/>
                <w:sz w:val="20"/>
              </w:rPr>
            </w:pPr>
            <w:r>
              <w:rPr>
                <w:color w:val="FFFF00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FFFF00"/>
                <w:sz w:val="20"/>
              </w:rPr>
            </w:pPr>
            <w:r>
              <w:rPr>
                <w:color w:val="FFFF00"/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tch3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cagtcaaacggcacgct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I5224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d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taA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acgggtttacaggcatg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ltaA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aacgtcgctggcaattt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093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opn1sw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pn1sw1</w:t>
            </w:r>
            <w:r>
              <w:rPr>
                <w:color w:val="000000"/>
                <w:sz w:val="20"/>
              </w:rPr>
              <w:t>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caggcagcctctcaactac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pn1sw1</w:t>
            </w:r>
            <w:r>
              <w:rPr>
                <w:color w:val="000000"/>
                <w:sz w:val="20"/>
              </w:rPr>
              <w:t>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</w:rPr>
              <w:t>gcacaggcggtaccaatgat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1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1193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cagccatgcccatcccat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1193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tgccgtgcttcatgtgc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7094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rx-I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x-IV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ttgtgtgtgacggtgca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x-IV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cgtgcacacgatcactga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8877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frs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frs5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ccctcatgctcgtgaa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frs5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tgcgcactggtggtcca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980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color w:val="000000"/>
                <w:sz w:val="20"/>
              </w:rPr>
              <w:t>igfb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98033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gtccgagtgcgcttctt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198033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gcatctcggtgtgtaaac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0198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st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t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cgcgtccgagcaaagag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t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cagatcctctggctccag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6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20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207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ggctcagatcgacaaat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W28207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tagcggctggattggag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62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hsp70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70-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cggtgtttgatgccaag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p70-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gacgactccagcatctt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8900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perp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p-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tgcccttcatcggacta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erp-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ggagtggtgtgtgagactg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1839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lo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cggcaactcagaccca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o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gagagcaaccaccctt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.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363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lin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gcacctgtgtggatctc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sulin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aggcctgtgtgcaaacag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BI8465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0"/>
              </w:rPr>
            </w:pPr>
            <w:r>
              <w:rPr>
                <w:sz w:val="20"/>
              </w:rPr>
              <w:t>pappalysin2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ggacggaagctggcagt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ppalysin2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agctgagatggatgttt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F0363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0"/>
              </w:rPr>
            </w:pPr>
            <w:r>
              <w:rPr>
                <w:sz w:val="20"/>
              </w:rPr>
              <w:t>ipf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>ipf1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aggcccttatatggtcga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pf1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ttgccgtgccgacgcaaga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384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zfIsl-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fIsl-3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aggagcagctggtggagat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fIsl-3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cagctgttgaaaggcagg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B0060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spon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on1b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cggagagacattcgagat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on1b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ctggaggacagttggtc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.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5331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igf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2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tggacgctctacagttt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gf2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ctctgagcagcctttctttg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Y5833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elastase 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a_F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gtggtgctcttcctgaca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a_R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gaccttgtcaacccagtca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.55</w:t>
            </w:r>
          </w:p>
        </w:tc>
      </w:tr>
    </w:tbl>
    <w:p>
      <w:pPr>
        <w:pStyle w:val="Normal"/>
        <w:ind w:right="180" w:hanging="0"/>
        <w:rPr/>
      </w:pPr>
      <w:r>
        <w:rPr/>
        <w:t xml:space="preserve">The nucleotide sequences are shown in a 5’ to 3’ orientation. Primers were designed using the primer design program in the website, </w:t>
      </w:r>
      <w:hyperlink r:id="rId2">
        <w:r>
          <w:rPr>
            <w:rStyle w:val="InternetLink"/>
          </w:rPr>
          <w:t>http://dbb.nhri.org.tw/primer/index.html</w:t>
        </w:r>
      </w:hyperlink>
      <w:r>
        <w:rPr/>
        <w:t xml:space="preserve">. The Genbank ID and Gene symbol were obtained using Zebrafish Chip Annotation Database (Unigene Build 85), </w:t>
      </w:r>
      <w:hyperlink r:id="rId3">
        <w:r>
          <w:rPr>
            <w:rStyle w:val="InternetLink"/>
          </w:rPr>
          <w:t>http://giscompute.gis.a-star.edu.sg/~govind/zebrafish/version2/</w:t>
        </w:r>
      </w:hyperlink>
      <w:r>
        <w:rPr/>
        <w:t>.</w:t>
      </w:r>
    </w:p>
    <w:sectPr>
      <w:type w:val="nextPage"/>
      <w:pgSz w:w="12240" w:h="15840"/>
      <w:pgMar w:left="1800" w:right="108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bb.nhri.org.tw/primer/index.html" TargetMode="External"/><Relationship Id="rId3" Type="http://schemas.openxmlformats.org/officeDocument/2006/relationships/hyperlink" Target="http://giscompute.gis.a-star.edu.sg/~govind/zebrafish/version2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28T12:15:00Z</dcterms:created>
  <dc:creator>ashokh</dc:creator>
  <dc:description/>
  <cp:keywords/>
  <dc:language>en-US</dc:language>
  <cp:lastModifiedBy>MIS</cp:lastModifiedBy>
  <cp:lastPrinted>2007-02-12T17:59:00Z</cp:lastPrinted>
  <dcterms:modified xsi:type="dcterms:W3CDTF">2007-12-31T17:16:00Z</dcterms:modified>
  <cp:revision>4</cp:revision>
  <dc:subject/>
  <dc:title>Zgc: 56374 (BI891976)</dc:title>
</cp:coreProperties>
</file>